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89C20" w14:textId="45638C12" w:rsidR="00BA1BD5" w:rsidRPr="00E06336" w:rsidRDefault="005E2C3A" w:rsidP="00BA1BD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eastAsia="Palatino Linotype"/>
          <w:i/>
          <w:color w:val="44546A"/>
          <w:sz w:val="20"/>
          <w:szCs w:val="20"/>
        </w:rPr>
      </w:pPr>
      <w:r>
        <w:rPr>
          <w:rFonts w:eastAsia="Palatino Linotype"/>
          <w:i/>
          <w:color w:val="44546A"/>
          <w:sz w:val="20"/>
          <w:szCs w:val="20"/>
        </w:rPr>
        <w:t xml:space="preserve">Supplemental </w:t>
      </w:r>
      <w:r w:rsidR="00BA1BD5" w:rsidRPr="00E06336">
        <w:rPr>
          <w:rFonts w:eastAsia="Palatino Linotype"/>
          <w:i/>
          <w:color w:val="44546A"/>
          <w:sz w:val="20"/>
          <w:szCs w:val="20"/>
        </w:rPr>
        <w:t xml:space="preserve">Figure </w:t>
      </w:r>
      <w:r>
        <w:rPr>
          <w:rFonts w:eastAsia="Palatino Linotype"/>
          <w:i/>
          <w:color w:val="44546A"/>
          <w:sz w:val="20"/>
          <w:szCs w:val="20"/>
        </w:rPr>
        <w:t>1</w:t>
      </w:r>
      <w:r w:rsidR="00BA1BD5" w:rsidRPr="00E06336">
        <w:rPr>
          <w:rFonts w:eastAsia="Palatino Linotype"/>
          <w:i/>
          <w:color w:val="44546A"/>
          <w:sz w:val="20"/>
          <w:szCs w:val="20"/>
        </w:rPr>
        <w:t>: Estimated effects of intervention on VEGF (top left), IL-1RA (top right), IL-6 (bottom left), and IL-4 (bottom right) with 95% Confidence Interval. Levels of VEGF are found to be significantly decreased in cycle 3 (p-value=0.009) and cycle 7 (p-value=0.005) when compared to cycle 1 (reference cycle). Intervention also shows significant effects in IL-1RA in cycles 3, 5, and 7. Additionally, IL-6 and IL-4 where found do be reduced in cycle 7 vs. cycle 1 (p-value=0.019).</w:t>
      </w:r>
    </w:p>
    <w:p w14:paraId="452A52BD" w14:textId="77777777" w:rsidR="00BA1BD5" w:rsidRPr="00E06336" w:rsidRDefault="00BA1BD5" w:rsidP="00BA1BD5">
      <w:pPr>
        <w:rPr>
          <w:rFonts w:eastAsia="Palatino Linotype"/>
          <w:sz w:val="20"/>
          <w:szCs w:val="20"/>
        </w:rPr>
      </w:pPr>
    </w:p>
    <w:p w14:paraId="03B4F1B5" w14:textId="77777777" w:rsidR="00BA1BD5" w:rsidRDefault="00BA1BD5" w:rsidP="00BA1BD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eastAsia="Palatino Linotype"/>
          <w:i/>
          <w:color w:val="44546A"/>
          <w:sz w:val="20"/>
          <w:szCs w:val="20"/>
        </w:rPr>
      </w:pPr>
    </w:p>
    <w:p w14:paraId="4FA96673" w14:textId="77777777" w:rsidR="00BA1BD5" w:rsidRPr="00E06336" w:rsidRDefault="00BA1BD5" w:rsidP="00BA1BD5">
      <w:pPr>
        <w:rPr>
          <w:rFonts w:eastAsia="Palatino Linotype"/>
          <w:sz w:val="20"/>
          <w:szCs w:val="20"/>
        </w:rPr>
      </w:pPr>
      <w:r w:rsidRPr="00E06336">
        <w:rPr>
          <w:rFonts w:eastAsia="Palatino Linotype"/>
          <w:noProof/>
          <w:sz w:val="20"/>
          <w:szCs w:val="20"/>
        </w:rPr>
        <w:drawing>
          <wp:inline distT="0" distB="0" distL="0" distR="0" wp14:anchorId="30CC1E5F" wp14:editId="21B5FF20">
            <wp:extent cx="5705475" cy="4962525"/>
            <wp:effectExtent l="0" t="0" r="9525" b="9525"/>
            <wp:docPr id="1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5597" cy="49626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3F356B" w14:textId="77777777" w:rsidR="00466918" w:rsidRPr="00BA1BD5" w:rsidRDefault="00466918" w:rsidP="00BA1BD5"/>
    <w:sectPr w:rsidR="00466918" w:rsidRPr="00BA1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FF084" w14:textId="77777777" w:rsidR="00A6426E" w:rsidRDefault="00A6426E" w:rsidP="00BA1BD5">
      <w:r>
        <w:separator/>
      </w:r>
    </w:p>
  </w:endnote>
  <w:endnote w:type="continuationSeparator" w:id="0">
    <w:p w14:paraId="3DE5D884" w14:textId="77777777" w:rsidR="00A6426E" w:rsidRDefault="00A6426E" w:rsidP="00BA1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6980E" w14:textId="77777777" w:rsidR="00A6426E" w:rsidRDefault="00A6426E" w:rsidP="00BA1BD5">
      <w:r>
        <w:separator/>
      </w:r>
    </w:p>
  </w:footnote>
  <w:footnote w:type="continuationSeparator" w:id="0">
    <w:p w14:paraId="5AF8B3C2" w14:textId="77777777" w:rsidR="00A6426E" w:rsidRDefault="00A6426E" w:rsidP="00BA1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05"/>
    <w:rsid w:val="00044367"/>
    <w:rsid w:val="003414C1"/>
    <w:rsid w:val="00373119"/>
    <w:rsid w:val="00466918"/>
    <w:rsid w:val="00591C7D"/>
    <w:rsid w:val="005E2C3A"/>
    <w:rsid w:val="006F790E"/>
    <w:rsid w:val="007029C0"/>
    <w:rsid w:val="00882C05"/>
    <w:rsid w:val="00984EA8"/>
    <w:rsid w:val="00A6426E"/>
    <w:rsid w:val="00BA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EA221"/>
  <w15:chartTrackingRefBased/>
  <w15:docId w15:val="{25D7746F-1F9F-4B67-8E8E-D38356E9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4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1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BD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BD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sian, Shant</dc:creator>
  <cp:keywords/>
  <dc:description/>
  <cp:lastModifiedBy>Thomassian, Shant</cp:lastModifiedBy>
  <cp:revision>3</cp:revision>
  <dcterms:created xsi:type="dcterms:W3CDTF">2022-04-20T19:58:00Z</dcterms:created>
  <dcterms:modified xsi:type="dcterms:W3CDTF">2022-04-20T21:35:00Z</dcterms:modified>
</cp:coreProperties>
</file>